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94840" w14:textId="77777777" w:rsidR="00E04F20" w:rsidRPr="00CC63F0" w:rsidRDefault="00E04F20" w:rsidP="00E04F20">
      <w:pPr>
        <w:rPr>
          <w:rFonts w:ascii="Times New Roman" w:hAnsi="Times New Roman" w:cs="Times New Roman"/>
          <w:bCs/>
        </w:rPr>
      </w:pPr>
      <w:r w:rsidRPr="00CC63F0">
        <w:rPr>
          <w:rFonts w:ascii="Times New Roman" w:hAnsi="Times New Roman" w:cs="Times New Roman"/>
        </w:rPr>
        <w:t xml:space="preserve">Supplemental Figure 1. </w:t>
      </w:r>
      <w:r w:rsidRPr="00CC63F0">
        <w:rPr>
          <w:rFonts w:ascii="Times New Roman" w:hAnsi="Times New Roman" w:cs="Times New Roman"/>
          <w:bCs/>
        </w:rPr>
        <w:t>Histogram of imputed age by approach (100 imputation datasets)</w:t>
      </w:r>
    </w:p>
    <w:p w14:paraId="073566BE" w14:textId="77777777" w:rsidR="00E04F20" w:rsidRPr="00CC63F0" w:rsidRDefault="00E04F20" w:rsidP="00E04F20">
      <w:pPr>
        <w:rPr>
          <w:rFonts w:ascii="Times New Roman" w:hAnsi="Times New Roman" w:cs="Times New Roman"/>
        </w:rPr>
      </w:pPr>
      <w:r w:rsidRPr="00CC63F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6AC87FF9" wp14:editId="28E2559D">
            <wp:simplePos x="0" y="0"/>
            <wp:positionH relativeFrom="column">
              <wp:posOffset>3832528</wp:posOffset>
            </wp:positionH>
            <wp:positionV relativeFrom="paragraph">
              <wp:posOffset>275050</wp:posOffset>
            </wp:positionV>
            <wp:extent cx="3410712" cy="2560320"/>
            <wp:effectExtent l="0" t="0" r="0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712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FB4014" wp14:editId="7AD60326">
                <wp:simplePos x="0" y="0"/>
                <wp:positionH relativeFrom="margin">
                  <wp:posOffset>3927475</wp:posOffset>
                </wp:positionH>
                <wp:positionV relativeFrom="paragraph">
                  <wp:posOffset>6350</wp:posOffset>
                </wp:positionV>
                <wp:extent cx="1223010" cy="366395"/>
                <wp:effectExtent l="0" t="0" r="0" b="0"/>
                <wp:wrapNone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23010" cy="3663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F7EBD5" w14:textId="77777777" w:rsidR="00E04F20" w:rsidRPr="00F10381" w:rsidRDefault="00E04F20" w:rsidP="00E04F2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B. SRI-probabil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DFB4014" id="_x0000_t202" coordsize="21600,21600" o:spt="202" path="m,l,21600r21600,l21600,xe">
                <v:stroke joinstyle="miter"/>
                <v:path gradientshapeok="t" o:connecttype="rect"/>
              </v:shapetype>
              <v:shape id="Text Box 32" o:spid="_x0000_s1026" type="#_x0000_t202" style="position:absolute;margin-left:309.25pt;margin-top:.5pt;width:96.3pt;height:28.85pt;z-index:251660288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S7jIAIAAEMEAAAOAAAAZHJzL2Uyb0RvYy54bWysU8lu2zAQvRfoPxC81/LeRrAcuAlcFDCS&#10;AE6RM02RllCSQ5C0JffrO6TkBWlPRS/UUDOc5b03i/tWK3IUztdgCjoaDCkRhkNZm31Bf7yuP32h&#10;xAdmSqbAiIKehKf3y48fFo3NxRgqUKVwBJMYnze2oFUINs8yzyuhmR+AFQadEpxmAa9un5WONZhd&#10;q2w8HM6zBlxpHXDhPf597Jx0mfJLKXh4ltKLQFRBsbeQTpfOXTyz5YLle8dsVfO+DfYPXWhWGyx6&#10;SfXIAiMHV/+RStfcgQcZBhx0BlLWXKQZcJrR8N0024pZkWZBcLy9wOT/X1r+dNzaF0dC+xVaJDAN&#10;4e0G+E+P2GSN9XkfEzH1ucfoOGgrnY5fHIHgQ8T2dMFTtIHwmG08nuBUlHD0Tebzyd0sAp5dX1vn&#10;wzcBmkSjoA75Sh2w48aHLvQcEosZWNdKJc6UIU1B55PZMD24eDC5Mn3jXa+x69DuWnwWzR2UJxzY&#10;QacFb/m6xuIb5sMLc0g+9ouCDs94SAVYBHqLkgrcr7/9j/HICXopaVBMBTWodkrUd4Nc3Y2m06i9&#10;dJnOPo/x4m49u1uPOegHQLWOcHEsT2aMD+psSgf6DVW/ijXRxQzHygUNZ/MhdALHreFitUpBqDbL&#10;wsZsLT+zHIF9bd+Ysz36AXl7grPoWP6OhC420uDt6hCQisTQFdMedVRq4rjfqrgKt/cUdd395W8A&#10;AAD//wMAUEsDBBQABgAIAAAAIQBbWfam3QAAAAgBAAAPAAAAZHJzL2Rvd25yZXYueG1sTI9NS8NA&#10;EIbvgv9hGcGb3azSGmI2RQr2Ih6sotdJdpqEZD/IbtPor3c86XF4Xt553nK72FHMNMXeOw1qlYEg&#10;13jTu1bD+9vTTQ4iJnQGR+9IwxdF2FaXFyUWxp/dK82H1AoucbFADV1KoZAyNh1ZjCsfyDE7+sli&#10;4nNqpZnwzOV2lLdZtpEWe8cfOgy066gZDier4QU/9mlehmY/hKP5tKHe3X0/a319tTw+gEi0pL8w&#10;/OqzOlTsVPuTM1GMGjYqX3OUAU9iniulQNQa1vk9yKqU/wdUPwAAAP//AwBQSwECLQAUAAYACAAA&#10;ACEAtoM4kv4AAADhAQAAEwAAAAAAAAAAAAAAAAAAAAAAW0NvbnRlbnRfVHlwZXNdLnhtbFBLAQIt&#10;ABQABgAIAAAAIQA4/SH/1gAAAJQBAAALAAAAAAAAAAAAAAAAAC8BAABfcmVscy8ucmVsc1BLAQIt&#10;ABQABgAIAAAAIQBIKS7jIAIAAEMEAAAOAAAAAAAAAAAAAAAAAC4CAABkcnMvZTJvRG9jLnhtbFBL&#10;AQItABQABgAIAAAAIQBbWfam3QAAAAgBAAAPAAAAAAAAAAAAAAAAAHoEAABkcnMvZG93bnJldi54&#10;bWxQSwUGAAAAAAQABADzAAAAhAUAAAAA&#10;" filled="f" stroked="f" strokeweight=".5pt">
                <v:textbox style="mso-fit-shape-to-text:t">
                  <w:txbxContent>
                    <w:p w14:paraId="32F7EBD5" w14:textId="77777777" w:rsidR="00E04F20" w:rsidRPr="00F10381" w:rsidRDefault="00E04F20" w:rsidP="00E04F2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B. SRI-probability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43B85F" wp14:editId="6405002F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1137920" cy="366395"/>
                <wp:effectExtent l="0" t="0" r="0" b="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37920" cy="3663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F6C76F" w14:textId="5FD175E9" w:rsidR="00E04F20" w:rsidRPr="00F10381" w:rsidRDefault="00E04F20" w:rsidP="00E04F2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. SRI-Unifor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43B85F" id="Text Box 31" o:spid="_x0000_s1027" type="#_x0000_t202" style="position:absolute;margin-left:0;margin-top:.6pt;width:89.6pt;height:28.85pt;z-index:251659264;visibility:visible;mso-wrap-style:non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g2RJgIAAEoEAAAOAAAAZHJzL2Uyb0RvYy54bWysVMlu2zAQvRfoPxC815LXxILlwE3gooCR&#10;BHCKnGmKsoSSHIKkLblf3yElL0h7KnqhhpzhLO89avHQKkmOwroadE6Hg5QSoTkUtd7n9Mfb+ss9&#10;Jc4zXTAJWuT0JBx9WH7+tGhMJkZQgSyEJZhEu6wxOa28N1mSOF4JxdwAjNDoLMEq5nFr90lhWYPZ&#10;lUxGaTpLGrCFscCFc3j61DnpMuYvS8H9S1k64YnMKfbm42rjugtrslywbG+ZqWret8H+oQvFao1F&#10;L6memGfkYOs/UqmaW3BQ+gEHlUBZ1lzEGXCaYfphmm3FjIizIDjOXGBy/y8tfz5uzaslvv0KLRIY&#10;h3BmA/ynQ2ySxrisjwmYusxhdBi0La0KXxyB4EXE9nTBU7Se8JBtOL6bj9DF0TeezcbzaQA8ud42&#10;1vlvAhQJRk4t8hU7YMeN813oOSQU07CupYycSU2anM7G0zReuHgwudR9412voWvf7lpSF2FAvB1O&#10;dlCccG4LnSSc4esae9gw51+ZRQ1g26hr/4JLKQFrQW9RUoH99bfzEI/UoJeSBjWVU42ip0R+10jZ&#10;fDiZBAnGzWR6F4Cxt57drUcf1COgaIf4fgyPZoj38myWFtQ7in8VaqKLaY6Vc+rP5qPvdI6Ph4vV&#10;Kgah6AzzG701/Ex2wPetfWfW9CR4pO8Zztpj2QcuutjAhjOrg0dGIlFXTHvwUbCR6v5xhRdxu49R&#10;11/A8jcAAAD//wMAUEsDBBQABgAIAAAAIQDuwh2C2wAAAAUBAAAPAAAAZHJzL2Rvd25yZXYueG1s&#10;TI9BT8MwDIXvSPyHyEjcWMoQsHVNJzSJXRAHBmJXt/Haqo1TNVlX+PV4J3bz87Pe+5ytJ9epkYbQ&#10;eDZwP0tAEZfeNlwZ+Pp8vVuAChHZYueZDPxQgHV+fZVhav2JP2jcxUpJCIcUDdQx9qnWoazJYZj5&#10;nli8gx8cRpFDpe2AJwl3nZ4nyZN22LA01NjTpqay3R2dgXf83sZxastt2x/s3vXF5uH3zZjbm+ll&#10;BSrSFP+P4Ywv6JALU+GPbIPqDMgjUbZzUGfzeSlDYeBxsQSdZ/qSPv8DAAD//wMAUEsBAi0AFAAG&#10;AAgAAAAhALaDOJL+AAAA4QEAABMAAAAAAAAAAAAAAAAAAAAAAFtDb250ZW50X1R5cGVzXS54bWxQ&#10;SwECLQAUAAYACAAAACEAOP0h/9YAAACUAQAACwAAAAAAAAAAAAAAAAAvAQAAX3JlbHMvLnJlbHNQ&#10;SwECLQAUAAYACAAAACEAkBINkSYCAABKBAAADgAAAAAAAAAAAAAAAAAuAgAAZHJzL2Uyb0RvYy54&#10;bWxQSwECLQAUAAYACAAAACEA7sIdgtsAAAAFAQAADwAAAAAAAAAAAAAAAACABAAAZHJzL2Rvd25y&#10;ZXYueG1sUEsFBgAAAAAEAAQA8wAAAIgFAAAAAA==&#10;" filled="f" stroked="f" strokeweight=".5pt">
                <v:textbox style="mso-fit-shape-to-text:t">
                  <w:txbxContent>
                    <w:p w14:paraId="01F6C76F" w14:textId="5FD175E9" w:rsidR="00E04F20" w:rsidRPr="00F10381" w:rsidRDefault="00E04F20" w:rsidP="00E04F2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. SRI-Unifor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6B32FF0" w14:textId="77777777" w:rsidR="00E04F20" w:rsidRPr="00CC63F0" w:rsidRDefault="00E04F20" w:rsidP="00E04F20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E4E5AA" wp14:editId="1E4B7564">
                <wp:simplePos x="0" y="0"/>
                <wp:positionH relativeFrom="margin">
                  <wp:align>left</wp:align>
                </wp:positionH>
                <wp:positionV relativeFrom="paragraph">
                  <wp:posOffset>2508250</wp:posOffset>
                </wp:positionV>
                <wp:extent cx="516890" cy="366395"/>
                <wp:effectExtent l="0" t="0" r="0" b="0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6890" cy="3663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38B47F" w14:textId="77777777" w:rsidR="00E04F20" w:rsidRPr="00F10381" w:rsidRDefault="00E04F20" w:rsidP="00E04F2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C. MI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E4E5AA" id="Text Box 33" o:spid="_x0000_s1028" type="#_x0000_t202" style="position:absolute;margin-left:0;margin-top:197.5pt;width:40.7pt;height:28.85pt;z-index:251662336;visibility:visible;mso-wrap-style:non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3v8JgIAAEkEAAAOAAAAZHJzL2Uyb0RvYy54bWysVMlu2zAQvRfoPxC815LXxoLlwE3gooCR&#10;BHCCnGmKsoSSHIKkLblf3yElL0h7KnqhhpzhLO89anHfKkmOwroadE6Hg5QSoTkUtd7n9O11/eWO&#10;EueZLpgELXJ6Eo7eLz9/WjQmEyOoQBbCEkyiXdaYnFbemyxJHK+EYm4ARmh0lmAV87i1+6SwrMHs&#10;SiajNJ0lDdjCWODCOTx97Jx0GfOXpeD+uSyd8ETmFHvzcbVx3YU1WS5YtrfMVDXv22D/0IVitcai&#10;l1SPzDNysPUfqVTNLTgo/YCDSqAsay7iDDjNMP0wzbZiRsRZEBxnLjC5/5eWPx235sUS336DFgmM&#10;QzizAf7TITZJY1zWxwRMXeYwOgzallaFL45A8CJie7rgKVpPOB5Oh7O7OXo4usaz2Xg+DXgn18vG&#10;Ov9dgCLByKlFumID7Lhxvgs9h4RaGta1lJEyqUmT09l4msYLFw8ml7rvu2s1NO3bXUvqIqej0EA4&#10;2UFxwrEtdIpwhq9r7GHDnH9hFiWAbaOs/TMupQSsBb1FSQX219/OQzwyg15KGpRUTjVqnhL5QyNj&#10;8+FkEhQYN5Pp1xFu7K1nd+vRB/UAqNkhPh/DoxnivTybpQX1jtpfhZroYppj5Zz6s/ngO5nj2+Fi&#10;tYpBqDnD/EZvDT9zHfB9bd+ZNT0JHtl7grP0WPaBiy42sOHM6uCRkUjUFdMefNRrpLp/W+FB3O5j&#10;1PUPsPwNAAD//wMAUEsDBBQABgAIAAAAIQA7gt3L3gAAAAcBAAAPAAAAZHJzL2Rvd25yZXYueG1s&#10;TI/NTsMwEITvSLyDtUjcqNM/KCGbClWiF8SBguDqxNskSryOYjcNPD3LCW47mtHMt9l2cp0aaQiN&#10;Z4T5LAFFXHrbcIXw/vZ0swEVomFrOs+E8EUBtvnlRWZS68/8SuMhVkpKOKQGoY6xT7UOZU3OhJnv&#10;icU7+sGZKHKotB3MWcpdpxdJcqudaVgWatPTrqayPZwcwov52Mdxast92x/tp+uL3fL7GfH6anp8&#10;ABVpin9h+MUXdMiFqfAntkF1CPJIRFjer+UQezNfgSoQVuvFHeg80//58x8AAAD//wMAUEsBAi0A&#10;FAAGAAgAAAAhALaDOJL+AAAA4QEAABMAAAAAAAAAAAAAAAAAAAAAAFtDb250ZW50X1R5cGVzXS54&#10;bWxQSwECLQAUAAYACAAAACEAOP0h/9YAAACUAQAACwAAAAAAAAAAAAAAAAAvAQAAX3JlbHMvLnJl&#10;bHNQSwECLQAUAAYACAAAACEA1Qt7/CYCAABJBAAADgAAAAAAAAAAAAAAAAAuAgAAZHJzL2Uyb0Rv&#10;Yy54bWxQSwECLQAUAAYACAAAACEAO4Ldy94AAAAHAQAADwAAAAAAAAAAAAAAAACABAAAZHJzL2Rv&#10;d25yZXYueG1sUEsFBgAAAAAEAAQA8wAAAIsFAAAAAA==&#10;" filled="f" stroked="f" strokeweight=".5pt">
                <v:textbox style="mso-fit-shape-to-text:t">
                  <w:txbxContent>
                    <w:p w14:paraId="0338B47F" w14:textId="77777777" w:rsidR="00E04F20" w:rsidRPr="00F10381" w:rsidRDefault="00E04F20" w:rsidP="00E04F2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C. MI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C63F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E32D82" wp14:editId="5955A632">
            <wp:extent cx="3410712" cy="256032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712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91D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4342C468" w14:textId="77777777" w:rsidR="00E04F20" w:rsidRPr="00CC63F0" w:rsidRDefault="00E04F20" w:rsidP="00E04F20">
      <w:pPr>
        <w:rPr>
          <w:rFonts w:ascii="Times New Roman" w:hAnsi="Times New Roman" w:cs="Times New Roman"/>
        </w:rPr>
      </w:pPr>
      <w:r w:rsidRPr="00CC63F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45D5C16D" wp14:editId="346A56B4">
            <wp:simplePos x="0" y="0"/>
            <wp:positionH relativeFrom="margin">
              <wp:align>left</wp:align>
            </wp:positionH>
            <wp:positionV relativeFrom="paragraph">
              <wp:posOffset>13167</wp:posOffset>
            </wp:positionV>
            <wp:extent cx="3410712" cy="2560320"/>
            <wp:effectExtent l="0" t="0" r="0" b="0"/>
            <wp:wrapNone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712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75A8CA" w14:textId="77777777" w:rsidR="00E04F20" w:rsidRPr="00CC63F0" w:rsidRDefault="00E04F20" w:rsidP="00E04F20">
      <w:pPr>
        <w:rPr>
          <w:rFonts w:ascii="Times New Roman" w:hAnsi="Times New Roman" w:cs="Times New Roman"/>
        </w:rPr>
      </w:pPr>
    </w:p>
    <w:p w14:paraId="03D93384" w14:textId="77777777" w:rsidR="00E04F20" w:rsidRPr="00CC63F0" w:rsidRDefault="00E04F20" w:rsidP="00E04F20">
      <w:pPr>
        <w:rPr>
          <w:rFonts w:ascii="Times New Roman" w:hAnsi="Times New Roman" w:cs="Times New Roman"/>
        </w:rPr>
      </w:pPr>
    </w:p>
    <w:p w14:paraId="3E99F23F" w14:textId="77777777" w:rsidR="00E04F20" w:rsidRPr="00CC63F0" w:rsidRDefault="00E04F20" w:rsidP="00E04F20">
      <w:pPr>
        <w:rPr>
          <w:rFonts w:ascii="Times New Roman" w:hAnsi="Times New Roman" w:cs="Times New Roman"/>
        </w:rPr>
      </w:pPr>
    </w:p>
    <w:p w14:paraId="32EF2391" w14:textId="77777777" w:rsidR="00E04F20" w:rsidRPr="00CC63F0" w:rsidRDefault="00E04F20" w:rsidP="00E04F20">
      <w:pPr>
        <w:rPr>
          <w:rFonts w:ascii="Times New Roman" w:hAnsi="Times New Roman" w:cs="Times New Roman"/>
        </w:rPr>
      </w:pPr>
    </w:p>
    <w:p w14:paraId="1B3452DC" w14:textId="77777777" w:rsidR="00E04F20" w:rsidRPr="00CC63F0" w:rsidRDefault="00E04F20" w:rsidP="00E04F20">
      <w:pPr>
        <w:rPr>
          <w:rFonts w:ascii="Times New Roman" w:hAnsi="Times New Roman" w:cs="Times New Roman"/>
        </w:rPr>
      </w:pPr>
    </w:p>
    <w:p w14:paraId="415B8BF4" w14:textId="77777777" w:rsidR="00E04F20" w:rsidRPr="00CC63F0" w:rsidRDefault="00E04F20" w:rsidP="00E04F20">
      <w:pPr>
        <w:rPr>
          <w:rFonts w:ascii="Times New Roman" w:hAnsi="Times New Roman" w:cs="Times New Roman"/>
        </w:rPr>
      </w:pPr>
    </w:p>
    <w:p w14:paraId="7014D4CC" w14:textId="77777777" w:rsidR="00E04F20" w:rsidRPr="00CC63F0" w:rsidRDefault="00E04F20" w:rsidP="00E04F20">
      <w:pPr>
        <w:rPr>
          <w:rFonts w:ascii="Times New Roman" w:hAnsi="Times New Roman" w:cs="Times New Roman"/>
        </w:rPr>
      </w:pPr>
    </w:p>
    <w:p w14:paraId="6A34890C" w14:textId="77777777" w:rsidR="00E04F20" w:rsidRPr="00CC63F0" w:rsidRDefault="00E04F20" w:rsidP="00E04F20">
      <w:pPr>
        <w:rPr>
          <w:rFonts w:ascii="Times New Roman" w:hAnsi="Times New Roman" w:cs="Times New Roman"/>
        </w:rPr>
      </w:pPr>
    </w:p>
    <w:p w14:paraId="3D48B530" w14:textId="77777777" w:rsidR="007F238D" w:rsidRDefault="007F238D" w:rsidP="00016C2F">
      <w:pPr>
        <w:spacing w:after="0" w:line="240" w:lineRule="auto"/>
      </w:pPr>
    </w:p>
    <w:sectPr w:rsidR="007F238D" w:rsidSect="00016C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F20"/>
    <w:rsid w:val="00016C2F"/>
    <w:rsid w:val="001408AE"/>
    <w:rsid w:val="00212193"/>
    <w:rsid w:val="002B66F4"/>
    <w:rsid w:val="00310FFA"/>
    <w:rsid w:val="003301CB"/>
    <w:rsid w:val="00345D56"/>
    <w:rsid w:val="00391B93"/>
    <w:rsid w:val="004729A9"/>
    <w:rsid w:val="004A3283"/>
    <w:rsid w:val="0053208C"/>
    <w:rsid w:val="00753C4D"/>
    <w:rsid w:val="00756346"/>
    <w:rsid w:val="007F238D"/>
    <w:rsid w:val="00901E77"/>
    <w:rsid w:val="00A6757D"/>
    <w:rsid w:val="00B0486D"/>
    <w:rsid w:val="00B32977"/>
    <w:rsid w:val="00C67B42"/>
    <w:rsid w:val="00D91F88"/>
    <w:rsid w:val="00DD1E0E"/>
    <w:rsid w:val="00E04F20"/>
    <w:rsid w:val="00F015D4"/>
    <w:rsid w:val="00F5391D"/>
    <w:rsid w:val="00F809F5"/>
    <w:rsid w:val="00FB4D19"/>
    <w:rsid w:val="00FC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ECDD2"/>
  <w15:chartTrackingRefBased/>
  <w15:docId w15:val="{750C1F7B-91D6-46B4-8564-A8C7E74F7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F2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F2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6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346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346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anshan</dc:creator>
  <cp:keywords/>
  <dc:description/>
  <cp:lastModifiedBy>Liu, Shanshan</cp:lastModifiedBy>
  <cp:revision>3</cp:revision>
  <dcterms:created xsi:type="dcterms:W3CDTF">2022-12-01T01:30:00Z</dcterms:created>
  <dcterms:modified xsi:type="dcterms:W3CDTF">2022-12-01T01:31:00Z</dcterms:modified>
</cp:coreProperties>
</file>